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3324A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AD157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Risk stratification in patients with structurally normal hearts: Does fibrosis type matter?</w:t>
      </w:r>
    </w:p>
    <w:p w14:paraId="6A1DC5EE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Corresponding author: Karolina M. Zareba</w:t>
      </w:r>
    </w:p>
    <w:p w14:paraId="133F28C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0C5B04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CAAE7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0542E7" w14:textId="799DC544" w:rsidR="00047CA2" w:rsidRPr="007E17A3" w:rsidRDefault="00F43F87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6192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BE4495E" w14:textId="658EBCC7" w:rsidR="00CC28E7" w:rsidRPr="007E17A3" w:rsidRDefault="00CC28E7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BB772C" w14:textId="77777777" w:rsidR="00CC28E7" w:rsidRPr="007E17A3" w:rsidRDefault="00CC28E7">
      <w:pPr>
        <w:rPr>
          <w:rFonts w:ascii="Times New Roman" w:hAnsi="Times New Roman" w:cs="Times New Roman"/>
          <w:sz w:val="24"/>
          <w:szCs w:val="24"/>
        </w:rPr>
      </w:pPr>
    </w:p>
    <w:p w14:paraId="3FA1BE50" w14:textId="0EBEA629" w:rsidR="00F51F22" w:rsidRPr="00D8611F" w:rsidRDefault="00CC28E7">
      <w:pPr>
        <w:rPr>
          <w:rFonts w:ascii="Times New Roman" w:hAnsi="Times New Roman" w:cs="Times New Roman"/>
          <w:sz w:val="24"/>
          <w:szCs w:val="24"/>
        </w:rPr>
      </w:pPr>
      <w:r w:rsidRPr="007E17A3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58FF136C" w14:textId="448B0AA0" w:rsidR="00CC28E7" w:rsidRPr="007E17A3" w:rsidRDefault="00CC28E7">
      <w:pPr>
        <w:rPr>
          <w:rFonts w:ascii="Times New Roman" w:hAnsi="Times New Roman" w:cs="Times New Roman"/>
          <w:b/>
          <w:sz w:val="24"/>
          <w:szCs w:val="24"/>
        </w:rPr>
      </w:pPr>
    </w:p>
    <w:p w14:paraId="4C98F159" w14:textId="7C23AD3F" w:rsidR="00CC28E7" w:rsidRPr="007E17A3" w:rsidRDefault="004D61DD" w:rsidP="00CC28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CC28E7" w:rsidRPr="007E17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1F22">
        <w:rPr>
          <w:rFonts w:ascii="Times New Roman" w:hAnsi="Times New Roman" w:cs="Times New Roman"/>
          <w:b/>
          <w:sz w:val="24"/>
          <w:szCs w:val="24"/>
        </w:rPr>
        <w:t>3</w:t>
      </w:r>
      <w:r w:rsidR="00CC28E7" w:rsidRPr="007E17A3">
        <w:rPr>
          <w:rFonts w:ascii="Times New Roman" w:hAnsi="Times New Roman" w:cs="Times New Roman"/>
          <w:b/>
          <w:sz w:val="24"/>
          <w:szCs w:val="24"/>
        </w:rPr>
        <w:t>. Association between LGE location and clinical outcomes.</w:t>
      </w:r>
    </w:p>
    <w:p w14:paraId="226FB861" w14:textId="77777777" w:rsidR="00CC28E7" w:rsidRPr="007E17A3" w:rsidRDefault="00CC28E7" w:rsidP="00CC28E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7"/>
        <w:gridCol w:w="2276"/>
        <w:gridCol w:w="970"/>
        <w:gridCol w:w="1776"/>
        <w:gridCol w:w="970"/>
        <w:gridCol w:w="2436"/>
        <w:gridCol w:w="970"/>
      </w:tblGrid>
      <w:tr w:rsidR="004D61DD" w:rsidRPr="007E17A3" w14:paraId="5557088B" w14:textId="77777777" w:rsidTr="008D060A">
        <w:trPr>
          <w:trHeight w:val="538"/>
        </w:trPr>
        <w:tc>
          <w:tcPr>
            <w:tcW w:w="0" w:type="auto"/>
          </w:tcPr>
          <w:p w14:paraId="33011AEF" w14:textId="77777777" w:rsidR="004D61DD" w:rsidRPr="007E17A3" w:rsidRDefault="004D61DD" w:rsidP="00B061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73176B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0" w:type="auto"/>
          </w:tcPr>
          <w:p w14:paraId="7656407B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65F49C01" w14:textId="441F7E99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New-onset HF</w:t>
            </w:r>
          </w:p>
        </w:tc>
        <w:tc>
          <w:tcPr>
            <w:tcW w:w="0" w:type="auto"/>
          </w:tcPr>
          <w:p w14:paraId="7411ACCD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</w:tcPr>
          <w:p w14:paraId="625279FA" w14:textId="7C6322F1" w:rsidR="004D61DD" w:rsidRPr="007E17A3" w:rsidRDefault="004D61DD" w:rsidP="004D6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Arrhythmic Outcome</w:t>
            </w:r>
          </w:p>
        </w:tc>
        <w:tc>
          <w:tcPr>
            <w:tcW w:w="0" w:type="auto"/>
          </w:tcPr>
          <w:p w14:paraId="111E600A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D61DD" w:rsidRPr="007E17A3" w14:paraId="49DB6F32" w14:textId="77777777" w:rsidTr="008D060A">
        <w:trPr>
          <w:trHeight w:val="554"/>
        </w:trPr>
        <w:tc>
          <w:tcPr>
            <w:tcW w:w="0" w:type="auto"/>
          </w:tcPr>
          <w:p w14:paraId="06EF9D15" w14:textId="77777777" w:rsidR="004D61DD" w:rsidRPr="007E17A3" w:rsidRDefault="004D61DD" w:rsidP="00B061D8">
            <w:pPr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Septum</w:t>
            </w:r>
          </w:p>
        </w:tc>
        <w:tc>
          <w:tcPr>
            <w:tcW w:w="0" w:type="auto"/>
          </w:tcPr>
          <w:p w14:paraId="3169E747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46DA4E8F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048D87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9B65C1F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7ED78B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1FAA77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1DD" w:rsidRPr="007E17A3" w14:paraId="098E99C3" w14:textId="77777777" w:rsidTr="008D060A">
        <w:trPr>
          <w:trHeight w:val="554"/>
        </w:trPr>
        <w:tc>
          <w:tcPr>
            <w:tcW w:w="0" w:type="auto"/>
          </w:tcPr>
          <w:p w14:paraId="0245B473" w14:textId="77777777" w:rsidR="004D61DD" w:rsidRPr="007E17A3" w:rsidRDefault="004D61DD" w:rsidP="00B061D8">
            <w:pPr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Inferolateral Wall</w:t>
            </w:r>
          </w:p>
        </w:tc>
        <w:tc>
          <w:tcPr>
            <w:tcW w:w="0" w:type="auto"/>
          </w:tcPr>
          <w:p w14:paraId="472846BD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1.83 (0.21-15.70)</w:t>
            </w:r>
          </w:p>
        </w:tc>
        <w:tc>
          <w:tcPr>
            <w:tcW w:w="0" w:type="auto"/>
          </w:tcPr>
          <w:p w14:paraId="6F2EABE2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14:paraId="6C84EB2B" w14:textId="3FFD5E85" w:rsidR="004D61DD" w:rsidRPr="007E17A3" w:rsidRDefault="004D61DD" w:rsidP="008D060A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-</w:t>
            </w:r>
            <w:r w:rsidR="00806CD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423ECA61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18A02D" w14:textId="7FBA431E" w:rsidR="004D61DD" w:rsidRPr="007E17A3" w:rsidRDefault="004D61DD" w:rsidP="008D060A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-</w:t>
            </w:r>
            <w:r w:rsidR="00FA6EF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10C5A66F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1DD" w:rsidRPr="007E17A3" w14:paraId="78C3CA4C" w14:textId="77777777" w:rsidTr="008D060A">
        <w:trPr>
          <w:trHeight w:val="554"/>
        </w:trPr>
        <w:tc>
          <w:tcPr>
            <w:tcW w:w="0" w:type="auto"/>
          </w:tcPr>
          <w:p w14:paraId="3EAD9279" w14:textId="77777777" w:rsidR="004D61DD" w:rsidRPr="007E17A3" w:rsidRDefault="004D61DD" w:rsidP="00B061D8">
            <w:pPr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Septum + Inferolateral Wall</w:t>
            </w:r>
          </w:p>
        </w:tc>
        <w:tc>
          <w:tcPr>
            <w:tcW w:w="0" w:type="auto"/>
          </w:tcPr>
          <w:p w14:paraId="23D9147C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1.02 (0.20-5.26)</w:t>
            </w:r>
          </w:p>
        </w:tc>
        <w:tc>
          <w:tcPr>
            <w:tcW w:w="0" w:type="auto"/>
          </w:tcPr>
          <w:p w14:paraId="59F39B6F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</w:tcPr>
          <w:p w14:paraId="719EC89D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1.30 (0.24-7.13)</w:t>
            </w:r>
          </w:p>
        </w:tc>
        <w:tc>
          <w:tcPr>
            <w:tcW w:w="0" w:type="auto"/>
          </w:tcPr>
          <w:p w14:paraId="73832053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14:paraId="4F9C5750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1.16 (0.36-3.78)</w:t>
            </w:r>
          </w:p>
        </w:tc>
        <w:tc>
          <w:tcPr>
            <w:tcW w:w="0" w:type="auto"/>
          </w:tcPr>
          <w:p w14:paraId="3BCE69F6" w14:textId="77777777" w:rsidR="004D61DD" w:rsidRPr="007E17A3" w:rsidRDefault="004D61DD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0A34ADD7" w14:textId="77777777" w:rsidR="00CC28E7" w:rsidRPr="007E17A3" w:rsidRDefault="00CC28E7" w:rsidP="00CC28E7">
      <w:pPr>
        <w:rPr>
          <w:rFonts w:ascii="Times New Roman" w:hAnsi="Times New Roman" w:cs="Times New Roman"/>
          <w:sz w:val="24"/>
          <w:szCs w:val="24"/>
        </w:rPr>
      </w:pPr>
    </w:p>
    <w:p w14:paraId="21FDB7B2" w14:textId="1CA26845" w:rsidR="00CC28E7" w:rsidRPr="007E17A3" w:rsidRDefault="00CC28E7" w:rsidP="00806C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17A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CC168C" w:rsidRPr="007E17A3">
        <w:rPr>
          <w:rFonts w:ascii="Times New Roman" w:hAnsi="Times New Roman" w:cs="Times New Roman"/>
          <w:sz w:val="24"/>
          <w:szCs w:val="24"/>
        </w:rPr>
        <w:t>HF, Heart Failure</w:t>
      </w:r>
      <w:r w:rsidR="00CC168C">
        <w:rPr>
          <w:rFonts w:ascii="Times New Roman" w:hAnsi="Times New Roman" w:cs="Times New Roman"/>
          <w:sz w:val="24"/>
          <w:szCs w:val="24"/>
        </w:rPr>
        <w:t xml:space="preserve">; </w:t>
      </w:r>
      <w:r w:rsidRPr="007E17A3">
        <w:rPr>
          <w:rFonts w:ascii="Times New Roman" w:hAnsi="Times New Roman" w:cs="Times New Roman"/>
          <w:sz w:val="24"/>
          <w:szCs w:val="24"/>
        </w:rPr>
        <w:t>LGE, late gadolinium enhancement</w:t>
      </w:r>
      <w:r w:rsidR="00CC168C">
        <w:rPr>
          <w:rFonts w:ascii="Times New Roman" w:hAnsi="Times New Roman" w:cs="Times New Roman"/>
          <w:sz w:val="24"/>
          <w:szCs w:val="24"/>
        </w:rPr>
        <w:t>.</w:t>
      </w:r>
      <w:r w:rsidRPr="007E17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3F97A3" w14:textId="27ADD235" w:rsidR="00CC28E7" w:rsidRDefault="00806CD0" w:rsidP="00806C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C28E7" w:rsidRPr="007E17A3">
        <w:rPr>
          <w:rFonts w:ascii="Times New Roman" w:hAnsi="Times New Roman" w:cs="Times New Roman"/>
          <w:sz w:val="24"/>
          <w:szCs w:val="24"/>
        </w:rPr>
        <w:t xml:space="preserve"> Cannot be calculated as there </w:t>
      </w:r>
      <w:r w:rsidR="00FA6EF5">
        <w:rPr>
          <w:rFonts w:ascii="Times New Roman" w:hAnsi="Times New Roman" w:cs="Times New Roman"/>
          <w:sz w:val="24"/>
          <w:szCs w:val="24"/>
        </w:rPr>
        <w:t>are</w:t>
      </w:r>
      <w:r w:rsidR="00FA6EF5" w:rsidRPr="007E17A3">
        <w:rPr>
          <w:rFonts w:ascii="Times New Roman" w:hAnsi="Times New Roman" w:cs="Times New Roman"/>
          <w:sz w:val="24"/>
          <w:szCs w:val="24"/>
        </w:rPr>
        <w:t xml:space="preserve"> </w:t>
      </w:r>
      <w:r w:rsidR="00CC28E7" w:rsidRPr="007E17A3">
        <w:rPr>
          <w:rFonts w:ascii="Times New Roman" w:hAnsi="Times New Roman" w:cs="Times New Roman"/>
          <w:sz w:val="24"/>
          <w:szCs w:val="24"/>
        </w:rPr>
        <w:t>no New-</w:t>
      </w:r>
      <w:r w:rsidR="00206709" w:rsidRPr="007E17A3">
        <w:rPr>
          <w:rFonts w:ascii="Times New Roman" w:hAnsi="Times New Roman" w:cs="Times New Roman"/>
          <w:sz w:val="24"/>
          <w:szCs w:val="24"/>
        </w:rPr>
        <w:t>o</w:t>
      </w:r>
      <w:r w:rsidR="00CC28E7" w:rsidRPr="007E17A3">
        <w:rPr>
          <w:rFonts w:ascii="Times New Roman" w:hAnsi="Times New Roman" w:cs="Times New Roman"/>
          <w:sz w:val="24"/>
          <w:szCs w:val="24"/>
        </w:rPr>
        <w:t xml:space="preserve">nset HF </w:t>
      </w:r>
      <w:bookmarkStart w:id="1" w:name="_Hlk152241987"/>
      <w:r w:rsidR="00FA6EF5">
        <w:rPr>
          <w:rFonts w:ascii="Times New Roman" w:hAnsi="Times New Roman" w:cs="Times New Roman"/>
          <w:sz w:val="24"/>
          <w:szCs w:val="24"/>
        </w:rPr>
        <w:t xml:space="preserve">or Arrhythmic </w:t>
      </w:r>
      <w:bookmarkEnd w:id="1"/>
      <w:r w:rsidR="00CC28E7" w:rsidRPr="007E17A3">
        <w:rPr>
          <w:rFonts w:ascii="Times New Roman" w:hAnsi="Times New Roman" w:cs="Times New Roman"/>
          <w:sz w:val="24"/>
          <w:szCs w:val="24"/>
        </w:rPr>
        <w:t>Event</w:t>
      </w:r>
      <w:r w:rsidR="00FA6EF5">
        <w:rPr>
          <w:rFonts w:ascii="Times New Roman" w:hAnsi="Times New Roman" w:cs="Times New Roman"/>
          <w:sz w:val="24"/>
          <w:szCs w:val="24"/>
        </w:rPr>
        <w:t>s</w:t>
      </w:r>
      <w:r w:rsidR="00CC28E7" w:rsidRPr="007E17A3">
        <w:rPr>
          <w:rFonts w:ascii="Times New Roman" w:hAnsi="Times New Roman" w:cs="Times New Roman"/>
          <w:sz w:val="24"/>
          <w:szCs w:val="24"/>
        </w:rPr>
        <w:t xml:space="preserve"> in the Infer</w:t>
      </w:r>
      <w:r w:rsidR="004D61DD">
        <w:rPr>
          <w:rFonts w:ascii="Times New Roman" w:hAnsi="Times New Roman" w:cs="Times New Roman"/>
          <w:sz w:val="24"/>
          <w:szCs w:val="24"/>
        </w:rPr>
        <w:t>olateral</w:t>
      </w:r>
      <w:r w:rsidR="00CC28E7" w:rsidRPr="007E17A3">
        <w:rPr>
          <w:rFonts w:ascii="Times New Roman" w:hAnsi="Times New Roman" w:cs="Times New Roman"/>
          <w:sz w:val="24"/>
          <w:szCs w:val="24"/>
        </w:rPr>
        <w:t xml:space="preserve"> Wall Group.</w:t>
      </w:r>
    </w:p>
    <w:p w14:paraId="45B4E9B9" w14:textId="77777777" w:rsidR="006412A3" w:rsidRDefault="006412A3" w:rsidP="00CC28E7">
      <w:pPr>
        <w:rPr>
          <w:rFonts w:ascii="Times New Roman" w:hAnsi="Times New Roman" w:cs="Times New Roman"/>
          <w:sz w:val="24"/>
          <w:szCs w:val="24"/>
        </w:rPr>
      </w:pPr>
    </w:p>
    <w:p w14:paraId="69FD20FB" w14:textId="5B8B60BF" w:rsidR="00AF037C" w:rsidRDefault="00AF037C">
      <w:pPr>
        <w:rPr>
          <w:rFonts w:ascii="Times New Roman" w:hAnsi="Times New Roman" w:cs="Times New Roman"/>
          <w:sz w:val="24"/>
          <w:szCs w:val="24"/>
        </w:rPr>
      </w:pPr>
    </w:p>
    <w:sectPr w:rsidR="00AF037C" w:rsidSect="002C04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E7"/>
    <w:rsid w:val="00047FA0"/>
    <w:rsid w:val="00051858"/>
    <w:rsid w:val="000546CA"/>
    <w:rsid w:val="000731E0"/>
    <w:rsid w:val="000D6A07"/>
    <w:rsid w:val="001048A5"/>
    <w:rsid w:val="00154EA3"/>
    <w:rsid w:val="001B23CE"/>
    <w:rsid w:val="001E43E1"/>
    <w:rsid w:val="00205683"/>
    <w:rsid w:val="00206709"/>
    <w:rsid w:val="00296192"/>
    <w:rsid w:val="002B5AEF"/>
    <w:rsid w:val="002C04E2"/>
    <w:rsid w:val="002C5B7E"/>
    <w:rsid w:val="002E16CD"/>
    <w:rsid w:val="002F10EB"/>
    <w:rsid w:val="00350518"/>
    <w:rsid w:val="00380CD4"/>
    <w:rsid w:val="003A04E1"/>
    <w:rsid w:val="00484B70"/>
    <w:rsid w:val="00484E6F"/>
    <w:rsid w:val="004850CB"/>
    <w:rsid w:val="004C4474"/>
    <w:rsid w:val="004C73DE"/>
    <w:rsid w:val="004D61DD"/>
    <w:rsid w:val="004F3196"/>
    <w:rsid w:val="00570049"/>
    <w:rsid w:val="005869E6"/>
    <w:rsid w:val="0059129C"/>
    <w:rsid w:val="005B5193"/>
    <w:rsid w:val="006412A3"/>
    <w:rsid w:val="006B6482"/>
    <w:rsid w:val="007A2FDA"/>
    <w:rsid w:val="007D70E7"/>
    <w:rsid w:val="007E17A3"/>
    <w:rsid w:val="007F33DC"/>
    <w:rsid w:val="00803F2A"/>
    <w:rsid w:val="00806CD0"/>
    <w:rsid w:val="00807537"/>
    <w:rsid w:val="008D060A"/>
    <w:rsid w:val="008D3A73"/>
    <w:rsid w:val="00945940"/>
    <w:rsid w:val="009755DC"/>
    <w:rsid w:val="00AA48F0"/>
    <w:rsid w:val="00AF037C"/>
    <w:rsid w:val="00BC277A"/>
    <w:rsid w:val="00BE1704"/>
    <w:rsid w:val="00C24F4B"/>
    <w:rsid w:val="00C741AC"/>
    <w:rsid w:val="00CB47FC"/>
    <w:rsid w:val="00CC168C"/>
    <w:rsid w:val="00CC28E7"/>
    <w:rsid w:val="00D02523"/>
    <w:rsid w:val="00D07954"/>
    <w:rsid w:val="00D10605"/>
    <w:rsid w:val="00D8611F"/>
    <w:rsid w:val="00DB3C63"/>
    <w:rsid w:val="00DF48E6"/>
    <w:rsid w:val="00F43F87"/>
    <w:rsid w:val="00F51F22"/>
    <w:rsid w:val="00FA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9D0A"/>
  <w15:chartTrackingRefBased/>
  <w15:docId w15:val="{3D89F612-C829-4072-A1A8-3D201080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8E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4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47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48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8" ma:contentTypeDescription="Create a new document." ma:contentTypeScope="" ma:versionID="a4b0fd9bff131d644bff1cb1c4beceb8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targetNamespace="http://schemas.microsoft.com/office/2006/metadata/properties" ma:root="true" ma:fieldsID="66f4c8b901fdb9b3e3f9adf02c2a73d2" ns1:_="" ns3:_="">
    <xsd:import namespace="http://schemas.microsoft.com/sharepoint/v3"/>
    <xsd:import namespace="5f81b54e-7ca6-4558-96c9-8032d206e40d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FE862-9A4D-4FC9-AF5B-2A62529FAB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61F329-D677-46BA-829A-CE4C962FB758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f81b54e-7ca6-4558-96c9-8032d206e40d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39C8AB5-1C1C-45F5-B06B-679B066FD9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68E958-F060-4463-B65E-EA6361769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ba, Karolina</dc:creator>
  <cp:keywords/>
  <dc:description/>
  <cp:lastModifiedBy>Zareba, Karolina</cp:lastModifiedBy>
  <cp:revision>2</cp:revision>
  <dcterms:created xsi:type="dcterms:W3CDTF">2023-12-08T16:14:00Z</dcterms:created>
  <dcterms:modified xsi:type="dcterms:W3CDTF">2023-12-0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